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026"/>
        <w:gridCol w:w="5596"/>
        <w:gridCol w:w="7776"/>
      </w:tblGrid>
      <w:tr w:rsidR="002469BF" w:rsidRPr="002469BF" w14:paraId="0D6ED390" w14:textId="77777777" w:rsidTr="002469BF">
        <w:trPr>
          <w:trHeight w:val="34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4CB6" w14:textId="17C7B766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469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S4 </w:t>
            </w:r>
            <w:r w:rsidRPr="001E41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Related phenotypes and potential target proteins of 9 </w:t>
            </w:r>
            <w:proofErr w:type="spellStart"/>
            <w:r w:rsidRPr="001E41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MLncRNAs</w:t>
            </w:r>
            <w:proofErr w:type="spellEnd"/>
            <w:r w:rsidR="00722043" w:rsidRPr="001E41C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</w:p>
        </w:tc>
      </w:tr>
      <w:tr w:rsidR="002469BF" w:rsidRPr="002469BF" w14:paraId="4502B619" w14:textId="77777777" w:rsidTr="002469BF">
        <w:trPr>
          <w:trHeight w:val="324"/>
        </w:trPr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EF16" w14:textId="77777777" w:rsidR="002469BF" w:rsidRPr="002469BF" w:rsidRDefault="002469BF" w:rsidP="002469BF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F0C89" w14:textId="77777777" w:rsidR="002469BF" w:rsidRPr="002469BF" w:rsidRDefault="002469BF" w:rsidP="002469BF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evant Phenotype</w:t>
            </w:r>
          </w:p>
        </w:tc>
        <w:tc>
          <w:tcPr>
            <w:tcW w:w="2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0D32F" w14:textId="77777777" w:rsidR="002469BF" w:rsidRPr="002469BF" w:rsidRDefault="002469BF" w:rsidP="002469BF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tential Target Protein ID</w:t>
            </w:r>
            <w:r w:rsidRPr="002469BF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2469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 10</w:t>
            </w:r>
            <w:r w:rsidRPr="002469BF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2469BF" w:rsidRPr="002469BF" w14:paraId="7A45F3E2" w14:textId="77777777" w:rsidTr="002469BF">
        <w:trPr>
          <w:trHeight w:val="92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B906" w14:textId="77777777" w:rsidR="002469BF" w:rsidRPr="002469BF" w:rsidRDefault="002469BF" w:rsidP="00567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WC2-AS2</w:t>
            </w:r>
          </w:p>
        </w:tc>
        <w:tc>
          <w:tcPr>
            <w:tcW w:w="1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C9C9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measurement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FD1D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P8_SEC63, O14776_TCERG1, Q9BWU0_SLC4A1AP, Q5T7N2_L1TD1, O60293_ZFC3H1, Q9H501_ESF1, P54253_ATXN1, Q9UIF8_BAZ2B, O43719_HTATSF1, Q15022_SUZ12</w:t>
            </w:r>
          </w:p>
        </w:tc>
      </w:tr>
      <w:tr w:rsidR="002469BF" w:rsidRPr="002469BF" w14:paraId="0DBF5682" w14:textId="77777777" w:rsidTr="002469BF">
        <w:trPr>
          <w:trHeight w:val="899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7B3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066L21.3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EEF1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ody height, </w:t>
            </w:r>
            <w:proofErr w:type="spellStart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proofErr w:type="spellEnd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adjusted hip circumference, </w:t>
            </w:r>
            <w:proofErr w:type="spellStart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proofErr w:type="spellEnd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djusted waist circumference, neutrophil percentage of leukocyte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897D" w14:textId="5C200219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P8_SEC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4253_ATXN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H501_ES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UQ8_DDX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4776_TCERG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7KZ85_SUPT6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6KR1_ZF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6776_LON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4637_EIF4G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022_SUZ12</w:t>
            </w:r>
          </w:p>
        </w:tc>
      </w:tr>
      <w:tr w:rsidR="002469BF" w:rsidRPr="002469BF" w14:paraId="7372BAE2" w14:textId="77777777" w:rsidTr="002469BF">
        <w:trPr>
          <w:trHeight w:val="102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164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5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FA97" w14:textId="5B71B5F9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ody mass index, educational attainment, smoking initiation, </w:t>
            </w:r>
            <w:proofErr w:type="spellStart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ayasu</w:t>
            </w:r>
            <w:proofErr w:type="spellEnd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teritis, </w:t>
            </w:r>
            <w:proofErr w:type="spellStart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</w:t>
            </w:r>
            <w:proofErr w:type="spellEnd"/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ease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54B6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022_SUZ12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54253_ATXN1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43290_SART1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9H501_ESF1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36776_LONP1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9BUQ8_DDX23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9NRA8_EIF4ENIF1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7KZ85_SUPT6H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9UGP8_SEC63</w:t>
            </w:r>
            <w:r w:rsidRPr="002469BF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04637_EIF4G1</w:t>
            </w:r>
          </w:p>
        </w:tc>
      </w:tr>
      <w:tr w:rsidR="002469BF" w:rsidRPr="002469BF" w14:paraId="5E452BA1" w14:textId="77777777" w:rsidTr="002469BF">
        <w:trPr>
          <w:trHeight w:val="105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81B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46K15.1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BBC9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e morphology measurement, disease progression measurement, ischemic stroke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B56F" w14:textId="32149A56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P8_SEC63, O14776_TCERG1, Q9BWU0_SLC4A1AP, Q9H501_ESF1, Q5T7N2_L1TD1, O60293_ZFC3H1, P54253_ATXN1, Q9UIF8_BAZ2B, O43719_HTATSF1, Q15022_SUZ12</w:t>
            </w:r>
          </w:p>
        </w:tc>
      </w:tr>
      <w:tr w:rsidR="002469BF" w:rsidRPr="002469BF" w14:paraId="0DB247A5" w14:textId="77777777" w:rsidTr="002469BF">
        <w:trPr>
          <w:trHeight w:val="98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A432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555C10.3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CA70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count, serum non-albumin protein measurement, blood protein measurement, mean platelet volume, platelet crit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EDFA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15514_POLR2D, Q86WX3_RPS19BP1, Q8IXM3_MRPL41, O43399_TPD52L2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Q13901_C1D, P62244_RPS15A, O75817_POP7, P37108_SRP14, P83876_TXNL4A, P55145_MANF</w:t>
            </w:r>
          </w:p>
        </w:tc>
      </w:tr>
      <w:tr w:rsidR="002469BF" w:rsidRPr="002469BF" w14:paraId="37E19F26" w14:textId="77777777" w:rsidTr="002469BF">
        <w:trPr>
          <w:trHeight w:val="93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44C9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FRP1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7D34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17D9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P8_SEC63, Q9BWU0_SLC4A1AP, O14776_TCERG1, Q5T7N2_L1TD1, O60293_ZFC3H1, Q9UIF8_BAZ2B</w:t>
            </w: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Q9H501_ESF1, O43719_HTATSF1, P54277_PMS1, P54253_ATXN1</w:t>
            </w:r>
          </w:p>
        </w:tc>
      </w:tr>
      <w:tr w:rsidR="002469BF" w:rsidRPr="002469BF" w14:paraId="12674780" w14:textId="77777777" w:rsidTr="002469BF">
        <w:trPr>
          <w:trHeight w:val="972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AF0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62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8E3A0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normality of refraction, body height, serum gamma-glutamyl transferase measurement, myopia, serum albumin measurement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542E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022_SUZ12, P54253_ATXN1, O43290_SART1, Q9H501_ESF1, Q9BUQ8_DDX23, P36776_LONP1, Q9NRA8_EIF4ENIF1, Q13206_DDX10, P49589_CARS1, Q7KZ85_SUPT6H</w:t>
            </w:r>
          </w:p>
        </w:tc>
      </w:tr>
      <w:tr w:rsidR="002469BF" w:rsidRPr="002469BF" w14:paraId="37FFE52A" w14:textId="77777777" w:rsidTr="002469BF">
        <w:trPr>
          <w:trHeight w:val="948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45C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P11-879F14.2 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335D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reported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5DBD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P8_SEC63, Q9BWU0_SLC4A1AP, O14776_TCERG1, Q5T7N2_L1TD1, O60293_ZFC3H1, Q9UIF8_BAZ2B, Q9H501_ESF1, O43719_HTATSF1, P54277_PMS1, P54253_ATXN1</w:t>
            </w:r>
          </w:p>
        </w:tc>
      </w:tr>
      <w:tr w:rsidR="002469BF" w:rsidRPr="002469BF" w14:paraId="1F1DB5A1" w14:textId="77777777" w:rsidTr="002469BF">
        <w:trPr>
          <w:trHeight w:val="936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5D5D" w14:textId="77777777" w:rsidR="002469BF" w:rsidRPr="002469BF" w:rsidRDefault="002469BF" w:rsidP="0056728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45M22.2</w:t>
            </w:r>
          </w:p>
        </w:tc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5A237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kaline phosphatase measurement, thyroid stimulating hormone measurement, uric acid measurement, urate measurement, platelet count</w:t>
            </w:r>
          </w:p>
        </w:tc>
        <w:tc>
          <w:tcPr>
            <w:tcW w:w="2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CBAF8" w14:textId="77777777" w:rsidR="002469BF" w:rsidRPr="002469BF" w:rsidRDefault="002469BF" w:rsidP="002469BF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69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UGP8_SEC63, O14776_TCERG1, Q9BWU0_SLC4A1AP, Q5T7N2_L1TD1, O60293_ZFC3H1, Q9H501_ESF1, P54253_ATXN1, Q9UIF8_BAZ2B, O43719_HTATSF1, Q15022_SUZ12</w:t>
            </w:r>
          </w:p>
        </w:tc>
      </w:tr>
    </w:tbl>
    <w:p w14:paraId="4A6F74DE" w14:textId="3795CFD0" w:rsidR="00EE6751" w:rsidRPr="006577CB" w:rsidRDefault="006577CB" w:rsidP="0056728F">
      <w:pPr>
        <w:rPr>
          <w:rFonts w:hint="eastAsia"/>
        </w:rPr>
      </w:pPr>
      <w:r w:rsidRPr="006577C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:</w:t>
      </w:r>
      <w:r w:rsidRPr="006577C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2469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MLncs</w:t>
      </w:r>
      <w:proofErr w:type="spellEnd"/>
      <w:r w:rsidRPr="002469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Gefitinib metabolism-related long non-coding RNA.</w:t>
      </w:r>
    </w:p>
    <w:sectPr w:rsidR="00EE6751" w:rsidRPr="006577CB" w:rsidSect="0056728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93618" w14:textId="77777777" w:rsidR="00791152" w:rsidRDefault="00791152" w:rsidP="002469BF">
      <w:r>
        <w:separator/>
      </w:r>
    </w:p>
  </w:endnote>
  <w:endnote w:type="continuationSeparator" w:id="0">
    <w:p w14:paraId="18120261" w14:textId="77777777" w:rsidR="00791152" w:rsidRDefault="00791152" w:rsidP="00246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5B854" w14:textId="77777777" w:rsidR="00791152" w:rsidRDefault="00791152" w:rsidP="002469BF">
      <w:r>
        <w:separator/>
      </w:r>
    </w:p>
  </w:footnote>
  <w:footnote w:type="continuationSeparator" w:id="0">
    <w:p w14:paraId="7059372B" w14:textId="77777777" w:rsidR="00791152" w:rsidRDefault="00791152" w:rsidP="00246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A46"/>
    <w:rsid w:val="00183790"/>
    <w:rsid w:val="001E41CC"/>
    <w:rsid w:val="002469BF"/>
    <w:rsid w:val="0056728F"/>
    <w:rsid w:val="006577CB"/>
    <w:rsid w:val="00722043"/>
    <w:rsid w:val="0074073D"/>
    <w:rsid w:val="00791152"/>
    <w:rsid w:val="00E21A46"/>
    <w:rsid w:val="00EE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D8497"/>
  <w15:chartTrackingRefBased/>
  <w15:docId w15:val="{D95AB7B2-01B3-4522-BD8D-59CBB519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9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9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 郭</dc:creator>
  <cp:keywords/>
  <dc:description/>
  <cp:lastModifiedBy>Wenxiong Zhang</cp:lastModifiedBy>
  <cp:revision>13</cp:revision>
  <dcterms:created xsi:type="dcterms:W3CDTF">2024-01-03T11:59:00Z</dcterms:created>
  <dcterms:modified xsi:type="dcterms:W3CDTF">2024-01-06T07:50:00Z</dcterms:modified>
</cp:coreProperties>
</file>